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F147A" w14:textId="72F97426" w:rsidR="005B72BE" w:rsidRPr="009464C9" w:rsidRDefault="005B72BE" w:rsidP="005B72BE">
      <w:pPr>
        <w:rPr>
          <w:rFonts w:ascii="Times New Roman" w:hAnsi="Times New Roman" w:cs="Times New Roman"/>
          <w:bCs/>
        </w:rPr>
      </w:pPr>
      <w:r w:rsidRPr="005B72BE">
        <w:rPr>
          <w:rFonts w:ascii="Times New Roman" w:hAnsi="Times New Roman" w:cs="Times New Roman"/>
          <w:b/>
          <w:lang w:val="en-US"/>
        </w:rPr>
        <w:t xml:space="preserve">Manuscript Title: </w:t>
      </w:r>
      <w:r w:rsidR="009464C9" w:rsidRPr="00AF6C55">
        <w:rPr>
          <w:rFonts w:ascii="Times New Roman" w:hAnsi="Times New Roman" w:cs="Times New Roman"/>
          <w:sz w:val="24"/>
          <w:szCs w:val="24"/>
        </w:rPr>
        <w:t>‘</w:t>
      </w:r>
      <w:r w:rsidR="009464C9" w:rsidRPr="00E83020">
        <w:rPr>
          <w:rFonts w:ascii="Times New Roman" w:hAnsi="Times New Roman" w:cs="Times New Roman"/>
          <w:i/>
          <w:iCs/>
          <w:sz w:val="24"/>
          <w:szCs w:val="24"/>
        </w:rPr>
        <w:t>Not angels but humans’</w:t>
      </w:r>
      <w:r w:rsidR="009464C9" w:rsidRPr="00AF6C55">
        <w:rPr>
          <w:rFonts w:ascii="Times New Roman" w:hAnsi="Times New Roman" w:cs="Times New Roman"/>
          <w:sz w:val="24"/>
          <w:szCs w:val="24"/>
        </w:rPr>
        <w:t xml:space="preserve"> A pilot qualitative study of female nurses with lived experience of self-harm</w:t>
      </w:r>
    </w:p>
    <w:p w14:paraId="33417B37" w14:textId="77777777" w:rsidR="005B72BE" w:rsidRPr="005B72BE" w:rsidRDefault="005B72BE" w:rsidP="005B72BE">
      <w:pPr>
        <w:rPr>
          <w:rFonts w:ascii="Times New Roman" w:hAnsi="Times New Roman" w:cs="Times New Roman"/>
          <w:b/>
          <w:lang w:val="en-US"/>
        </w:rPr>
      </w:pPr>
      <w:r w:rsidRPr="005B72BE">
        <w:rPr>
          <w:rFonts w:ascii="Times New Roman" w:hAnsi="Times New Roman" w:cs="Times New Roman"/>
          <w:b/>
          <w:lang w:val="en-US"/>
        </w:rPr>
        <w:t>Consolidated criteria for reporting qualitative studies (COREQ): 32-item checklist</w:t>
      </w:r>
    </w:p>
    <w:p w14:paraId="6D7B4357" w14:textId="77777777" w:rsidR="005B72BE" w:rsidRPr="005B72BE" w:rsidRDefault="005B72BE" w:rsidP="005B72BE">
      <w:pPr>
        <w:rPr>
          <w:rFonts w:ascii="Times New Roman" w:hAnsi="Times New Roman" w:cs="Times New Roman"/>
          <w:lang w:val="en-US"/>
        </w:rPr>
      </w:pPr>
      <w:r w:rsidRPr="005B72BE">
        <w:rPr>
          <w:rFonts w:ascii="Times New Roman" w:hAnsi="Times New Roman" w:cs="Times New Roman"/>
          <w:lang w:val="en-US"/>
        </w:rPr>
        <w:t>Developed from:</w:t>
      </w:r>
    </w:p>
    <w:p w14:paraId="059AC954" w14:textId="192085AA" w:rsidR="005B72BE" w:rsidRPr="005B72BE" w:rsidRDefault="005B72BE" w:rsidP="005B72BE">
      <w:pPr>
        <w:rPr>
          <w:rFonts w:ascii="Times New Roman" w:hAnsi="Times New Roman" w:cs="Times New Roman"/>
          <w:lang w:val="en-US"/>
        </w:rPr>
      </w:pPr>
      <w:r w:rsidRPr="005B72BE">
        <w:rPr>
          <w:rFonts w:ascii="Times New Roman" w:hAnsi="Times New Roman" w:cs="Times New Roman"/>
          <w:lang w:val="en-US"/>
        </w:rPr>
        <w:t xml:space="preserve">Tong A, Sainsbury P, Craig J. Consolidated criteria for reporting qualitative research (COREQ): a 32-item checklist for interviews and focus groups. </w:t>
      </w:r>
      <w:r w:rsidRPr="005B72BE">
        <w:rPr>
          <w:rFonts w:ascii="Times New Roman" w:hAnsi="Times New Roman" w:cs="Times New Roman"/>
          <w:i/>
          <w:lang w:val="en-US"/>
        </w:rPr>
        <w:t>International Journal for Quality in Health Care</w:t>
      </w:r>
      <w:r w:rsidRPr="005B72BE">
        <w:rPr>
          <w:rFonts w:ascii="Times New Roman" w:hAnsi="Times New Roman" w:cs="Times New Roman"/>
          <w:lang w:val="en-US"/>
        </w:rPr>
        <w:t>. 2007. Volume 19, Number 6: pp. 349 – 357</w:t>
      </w:r>
    </w:p>
    <w:tbl>
      <w:tblPr>
        <w:tblW w:w="10504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261"/>
        <w:gridCol w:w="4903"/>
        <w:gridCol w:w="2340"/>
      </w:tblGrid>
      <w:tr w:rsidR="005B72BE" w:rsidRPr="005B72BE" w14:paraId="0657E962" w14:textId="77777777" w:rsidTr="005B72BE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E2A47F3" w14:textId="77777777" w:rsidR="005B72BE" w:rsidRPr="005B72BE" w:rsidRDefault="005B72BE" w:rsidP="005B72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72BE">
              <w:rPr>
                <w:rFonts w:ascii="Times New Roman" w:hAnsi="Times New Roman" w:cs="Times New Roman"/>
                <w:b/>
                <w:lang w:val="en-US"/>
              </w:rPr>
              <w:t xml:space="preserve">No.  Item </w:t>
            </w:r>
          </w:p>
          <w:p w14:paraId="5717041A" w14:textId="77777777" w:rsidR="005B72BE" w:rsidRPr="005B72BE" w:rsidRDefault="005B72BE" w:rsidP="005B72B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29053695" w14:textId="77777777" w:rsidR="005B72BE" w:rsidRPr="005B72BE" w:rsidRDefault="005B72BE" w:rsidP="005B72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72BE">
              <w:rPr>
                <w:rFonts w:ascii="Times New Roman" w:hAnsi="Times New Roman" w:cs="Times New Roman"/>
                <w:b/>
                <w:lang w:val="en-US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480BC380" w14:textId="77777777" w:rsidR="005B72BE" w:rsidRPr="005B72BE" w:rsidRDefault="005B72BE" w:rsidP="005B72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72BE">
              <w:rPr>
                <w:rFonts w:ascii="Times New Roman" w:hAnsi="Times New Roman" w:cs="Times New Roman"/>
                <w:b/>
                <w:lang w:val="en-US"/>
              </w:rPr>
              <w:t>Reported on Page #</w:t>
            </w:r>
          </w:p>
        </w:tc>
      </w:tr>
      <w:tr w:rsidR="005B72BE" w:rsidRPr="005B72BE" w14:paraId="5F81410A" w14:textId="77777777" w:rsidTr="005B72BE">
        <w:tc>
          <w:tcPr>
            <w:tcW w:w="105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78B8B" w14:textId="0408D5B3" w:rsidR="005B72BE" w:rsidRPr="005B72BE" w:rsidRDefault="005B72BE" w:rsidP="005B72B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B72BE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Domain 1: Research team and reﬂexivity</w:t>
            </w:r>
          </w:p>
        </w:tc>
      </w:tr>
      <w:tr w:rsidR="005B72BE" w:rsidRPr="005B72BE" w14:paraId="4DA38E2D" w14:textId="77777777" w:rsidTr="005B72BE">
        <w:tc>
          <w:tcPr>
            <w:tcW w:w="105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F3878A" w14:textId="7412CB8B" w:rsidR="005B72BE" w:rsidRPr="005B72BE" w:rsidRDefault="005B72BE" w:rsidP="005B72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i/>
                <w:lang w:val="en-US"/>
              </w:rPr>
              <w:t xml:space="preserve">Personal </w:t>
            </w:r>
            <w:r w:rsidR="003B1587">
              <w:rPr>
                <w:rFonts w:ascii="Times New Roman" w:hAnsi="Times New Roman" w:cs="Times New Roman"/>
                <w:i/>
                <w:lang w:val="en-US"/>
              </w:rPr>
              <w:t>c</w:t>
            </w:r>
            <w:r w:rsidRPr="005B72BE">
              <w:rPr>
                <w:rFonts w:ascii="Times New Roman" w:hAnsi="Times New Roman" w:cs="Times New Roman"/>
                <w:i/>
                <w:lang w:val="en-US"/>
              </w:rPr>
              <w:t>haracteristics</w:t>
            </w:r>
          </w:p>
        </w:tc>
      </w:tr>
      <w:tr w:rsidR="005B72BE" w:rsidRPr="005B72BE" w14:paraId="2DD620FA" w14:textId="77777777" w:rsidTr="005B72BE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923469" w14:textId="79EBAAF5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1. Interviewer/facilitator</w:t>
            </w:r>
          </w:p>
        </w:tc>
        <w:tc>
          <w:tcPr>
            <w:tcW w:w="4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F14E61" w14:textId="19D72C66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73E83" w14:textId="3326DF92" w:rsidR="005B72BE" w:rsidRPr="005B72BE" w:rsidRDefault="00460072" w:rsidP="005B72BE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  <w:r w:rsidR="009C307D">
              <w:rPr>
                <w:rFonts w:ascii="Times New Roman" w:hAnsi="Times New Roman" w:cs="Times New Roman"/>
                <w:lang w:val="pt-BR"/>
              </w:rPr>
              <w:t xml:space="preserve"> &amp; 8 </w:t>
            </w:r>
          </w:p>
        </w:tc>
      </w:tr>
      <w:tr w:rsidR="005B72BE" w:rsidRPr="005B72BE" w14:paraId="56288D03" w14:textId="77777777" w:rsidTr="005B72BE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BBD431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2. Credentials</w:t>
            </w:r>
          </w:p>
        </w:tc>
        <w:tc>
          <w:tcPr>
            <w:tcW w:w="4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C80635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81773" w14:textId="755BC465" w:rsidR="005B72BE" w:rsidRPr="005B72BE" w:rsidRDefault="009C307D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B72BE" w:rsidRPr="005B72BE" w14:paraId="46250AB0" w14:textId="77777777" w:rsidTr="005B72BE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B69E34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3. Occupation</w:t>
            </w:r>
          </w:p>
        </w:tc>
        <w:tc>
          <w:tcPr>
            <w:tcW w:w="4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E0233B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46F78" w14:textId="78A567E4" w:rsidR="005B72BE" w:rsidRPr="005B72BE" w:rsidRDefault="002E30B6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B72BE" w:rsidRPr="005B72BE" w14:paraId="7B5025E8" w14:textId="77777777" w:rsidTr="005B72BE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17CF57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4. Gender</w:t>
            </w:r>
          </w:p>
        </w:tc>
        <w:tc>
          <w:tcPr>
            <w:tcW w:w="4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7A086F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0FCD4" w14:textId="7C8FA0F7" w:rsidR="005B72BE" w:rsidRPr="005B72BE" w:rsidRDefault="002E30B6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B72BE" w:rsidRPr="005B72BE" w14:paraId="296DE224" w14:textId="77777777" w:rsidTr="005B72BE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CB2DC4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5. Experience and training</w:t>
            </w:r>
          </w:p>
        </w:tc>
        <w:tc>
          <w:tcPr>
            <w:tcW w:w="4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A7950A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D7C7F" w14:textId="2D1F2FC6" w:rsidR="005B72BE" w:rsidRPr="005B72BE" w:rsidRDefault="002E30B6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B1587" w:rsidRPr="005B72BE" w14:paraId="42D1215E" w14:textId="77777777" w:rsidTr="00A668A0">
        <w:tc>
          <w:tcPr>
            <w:tcW w:w="105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32B185" w14:textId="4E2361D6" w:rsidR="003B1587" w:rsidRPr="005B72BE" w:rsidRDefault="003B1587" w:rsidP="003B1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i/>
                <w:lang w:val="en-US"/>
              </w:rPr>
              <w:t>Relationship with participants</w:t>
            </w:r>
          </w:p>
        </w:tc>
      </w:tr>
      <w:tr w:rsidR="005B72BE" w:rsidRPr="005B72BE" w14:paraId="66C564A8" w14:textId="77777777" w:rsidTr="005B72BE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F9FC1F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6. Relationship established</w:t>
            </w:r>
          </w:p>
        </w:tc>
        <w:tc>
          <w:tcPr>
            <w:tcW w:w="4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4A1D75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2CD92" w14:textId="3F6F95F9" w:rsidR="005B72BE" w:rsidRPr="005B72BE" w:rsidRDefault="002652C3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5B72BE" w:rsidRPr="005B72BE" w14:paraId="61420B22" w14:textId="77777777" w:rsidTr="005B72BE">
        <w:trPr>
          <w:trHeight w:val="538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B35C5F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7. Participant knowledge of the interviewer </w:t>
            </w:r>
          </w:p>
        </w:tc>
        <w:tc>
          <w:tcPr>
            <w:tcW w:w="4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EB6C19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F7E03" w14:textId="41FF3DDB" w:rsidR="005B72BE" w:rsidRPr="005B72BE" w:rsidRDefault="009958ED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5B72BE" w:rsidRPr="005B72BE" w14:paraId="104C06A1" w14:textId="77777777" w:rsidTr="005B72BE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B21395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8. Interviewer characteristics</w:t>
            </w:r>
          </w:p>
        </w:tc>
        <w:tc>
          <w:tcPr>
            <w:tcW w:w="4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A61B1C" w14:textId="26F3BA53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AF529" w14:textId="77F4C0D7" w:rsidR="005B72BE" w:rsidRPr="005B72BE" w:rsidRDefault="009958ED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4FA71512" w14:textId="77777777" w:rsidR="005B72BE" w:rsidRPr="005B72BE" w:rsidRDefault="005B72BE" w:rsidP="005B72BE">
      <w:pPr>
        <w:rPr>
          <w:rFonts w:ascii="Times New Roman" w:hAnsi="Times New Roman" w:cs="Times New Roman"/>
          <w:lang w:val="en-US"/>
        </w:rPr>
      </w:pPr>
      <w:r w:rsidRPr="005B72BE">
        <w:rPr>
          <w:rFonts w:ascii="Times New Roman" w:hAnsi="Times New Roman" w:cs="Times New Roman"/>
          <w:lang w:val="en-US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B1587" w:rsidRPr="005B72BE" w14:paraId="6B28CFD0" w14:textId="77777777" w:rsidTr="0018712C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0DD171" w14:textId="33A4EB90" w:rsidR="003B1587" w:rsidRPr="003B1587" w:rsidRDefault="003B1587" w:rsidP="00ED360E">
            <w:pPr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3B1587">
              <w:rPr>
                <w:rFonts w:ascii="Times New Roman" w:hAnsi="Times New Roman" w:cs="Times New Roman"/>
                <w:b/>
                <w:i/>
                <w:iCs/>
                <w:lang w:val="en-US"/>
              </w:rPr>
              <w:lastRenderedPageBreak/>
              <w:t>Domain 2: study design</w:t>
            </w:r>
          </w:p>
        </w:tc>
      </w:tr>
      <w:tr w:rsidR="003B1587" w:rsidRPr="005B72BE" w14:paraId="56CE36B6" w14:textId="77777777" w:rsidTr="0099482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A29F84" w14:textId="431665AB" w:rsidR="003B1587" w:rsidRPr="003B1587" w:rsidRDefault="003B1587" w:rsidP="003B158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B72BE">
              <w:rPr>
                <w:rFonts w:ascii="Times New Roman" w:hAnsi="Times New Roman" w:cs="Times New Roman"/>
                <w:i/>
                <w:lang w:val="en-US"/>
              </w:rPr>
              <w:t>Theoretical framework</w:t>
            </w:r>
          </w:p>
        </w:tc>
      </w:tr>
      <w:tr w:rsidR="005B72BE" w:rsidRPr="005B72BE" w14:paraId="0BF22AC5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15C0F4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9837F8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7EB13" w14:textId="7AC87521" w:rsidR="005B72BE" w:rsidRPr="005B72BE" w:rsidRDefault="00B52D5D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3B1587" w:rsidRPr="005B72BE" w14:paraId="7AAE0C2B" w14:textId="77777777" w:rsidTr="00161919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FD8A43" w14:textId="28F59F7A" w:rsidR="003B1587" w:rsidRPr="005B72BE" w:rsidRDefault="003B1587" w:rsidP="003B1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i/>
                <w:lang w:val="en-US"/>
              </w:rPr>
              <w:t>Participant selection</w:t>
            </w:r>
          </w:p>
        </w:tc>
      </w:tr>
      <w:tr w:rsidR="005B72BE" w:rsidRPr="005B72BE" w14:paraId="484576CF" w14:textId="77777777" w:rsidTr="005B72BE">
        <w:trPr>
          <w:trHeight w:val="135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15DA0A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5A7466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4148E" w14:textId="0B194E62" w:rsidR="005B72BE" w:rsidRPr="005B72BE" w:rsidRDefault="00ED69E4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B72BE" w:rsidRPr="005B72BE" w14:paraId="3571A3BA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EBBA44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559F18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98935" w14:textId="64E0B33B" w:rsidR="005B72BE" w:rsidRPr="005B72BE" w:rsidRDefault="00ED69E4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B72BE" w:rsidRPr="005B72BE" w14:paraId="64EC2BF3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2D895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5BA6F0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D5540" w14:textId="3336CF27" w:rsidR="005B72BE" w:rsidRPr="005B72BE" w:rsidRDefault="00BF19C1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B72BE" w:rsidRPr="005B72BE" w14:paraId="399117C4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5EEFDA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247195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EB0CB" w14:textId="4E2F390B" w:rsidR="005B72BE" w:rsidRPr="005B72BE" w:rsidRDefault="00B71286" w:rsidP="005B72BE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</w:tr>
      <w:tr w:rsidR="003B1587" w:rsidRPr="005B72BE" w14:paraId="3F1CB42F" w14:textId="77777777" w:rsidTr="004654E4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21934C" w14:textId="209F63AB" w:rsidR="003B1587" w:rsidRPr="005B72BE" w:rsidRDefault="003B1587" w:rsidP="003B1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i/>
                <w:lang w:val="en-US"/>
              </w:rPr>
              <w:t>Setting</w:t>
            </w:r>
          </w:p>
        </w:tc>
      </w:tr>
      <w:tr w:rsidR="005B72BE" w:rsidRPr="005B72BE" w14:paraId="30B74991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39464A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4A6F34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1813A" w14:textId="391CBEC1" w:rsidR="005B72BE" w:rsidRPr="005B72BE" w:rsidRDefault="00F4511B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5B72BE" w:rsidRPr="005B72BE" w14:paraId="6A7EE2F9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8DFBB3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FDA219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A417A" w14:textId="4F07A35F" w:rsidR="005B72BE" w:rsidRPr="005B72BE" w:rsidRDefault="005B6A67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</w:tr>
      <w:tr w:rsidR="005B72BE" w:rsidRPr="005B72BE" w14:paraId="1584CE9D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D65BD3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8D80AC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650C1" w14:textId="2ECD20B8" w:rsidR="005B72BE" w:rsidRPr="005B72BE" w:rsidRDefault="00D60644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-9</w:t>
            </w:r>
          </w:p>
        </w:tc>
      </w:tr>
      <w:tr w:rsidR="003B1587" w:rsidRPr="005B72BE" w14:paraId="754B3277" w14:textId="77777777" w:rsidTr="000F319A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65A3D7" w14:textId="09E05A5A" w:rsidR="003B1587" w:rsidRPr="005B72BE" w:rsidRDefault="003B1587" w:rsidP="003B1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i/>
                <w:lang w:val="en-US"/>
              </w:rPr>
              <w:t>Data collection</w:t>
            </w:r>
          </w:p>
        </w:tc>
      </w:tr>
      <w:tr w:rsidR="005B72BE" w:rsidRPr="005B72BE" w14:paraId="36A91C10" w14:textId="77777777" w:rsidTr="005B72BE">
        <w:trPr>
          <w:trHeight w:val="825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DBE462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D565D4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42D41" w14:textId="53F69602" w:rsidR="005B72BE" w:rsidRPr="005B72BE" w:rsidRDefault="00E376FC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-5 </w:t>
            </w:r>
          </w:p>
        </w:tc>
      </w:tr>
      <w:tr w:rsidR="005B72BE" w:rsidRPr="005B72BE" w14:paraId="0A4CB377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A6589F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A29830" w14:textId="63F4B89A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ere repeat inter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53A5B" w14:textId="0A2576C9" w:rsidR="005B72BE" w:rsidRPr="005B72BE" w:rsidRDefault="00C46DE4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5B72BE" w:rsidRPr="005B72BE" w14:paraId="5BFA5EBE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8DA031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4747F9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102EF" w14:textId="77824C94" w:rsidR="005B72BE" w:rsidRPr="005B72BE" w:rsidRDefault="00201CA7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5B72BE" w:rsidRPr="005B72BE" w14:paraId="44DE6D56" w14:textId="77777777" w:rsidTr="005B72BE">
        <w:trPr>
          <w:trHeight w:val="1077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1189A6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DA6AFD" w14:textId="373237F2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742E7" w14:textId="2075E747" w:rsidR="005B72BE" w:rsidRPr="005B72BE" w:rsidRDefault="003B1587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5B72BE" w:rsidRPr="005B72BE" w14:paraId="75FB7B13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1558C8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FBB0A5" w14:textId="02DB6EB1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05220" w14:textId="6CE392C6" w:rsidR="005B72BE" w:rsidRPr="005B72BE" w:rsidRDefault="00AA74AA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B72BE" w:rsidRPr="005B72BE" w14:paraId="10165CE0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AD85DB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F5096F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BFFEF" w14:textId="49519776" w:rsidR="005B72BE" w:rsidRPr="005B72BE" w:rsidRDefault="00FD6CB6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5B72BE" w:rsidRPr="005B72BE" w14:paraId="7FADC164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F5CA2D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lastRenderedPageBreak/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A0128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3E464" w14:textId="0240B7B1" w:rsidR="005B72BE" w:rsidRPr="005B72BE" w:rsidRDefault="00C46DE4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</w:tr>
      <w:tr w:rsidR="00AA74AA" w:rsidRPr="005B72BE" w14:paraId="17CB0F4A" w14:textId="77777777" w:rsidTr="00FF79DC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A68F0F" w14:textId="2C87220E" w:rsidR="00AA74AA" w:rsidRPr="00AA74AA" w:rsidRDefault="00AA74AA" w:rsidP="00AA74A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A74AA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Domain 3: analysis and ﬁndings</w:t>
            </w:r>
          </w:p>
        </w:tc>
      </w:tr>
      <w:tr w:rsidR="00AA74AA" w:rsidRPr="005B72BE" w14:paraId="75A321C4" w14:textId="77777777" w:rsidTr="00E17D66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6CC3DF" w14:textId="1D708D3C" w:rsidR="00AA74AA" w:rsidRPr="00AA74AA" w:rsidRDefault="00AA74AA" w:rsidP="00AA74A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B72BE">
              <w:rPr>
                <w:rFonts w:ascii="Times New Roman" w:hAnsi="Times New Roman" w:cs="Times New Roman"/>
                <w:i/>
                <w:lang w:val="en-US"/>
              </w:rPr>
              <w:t>Data analysis</w:t>
            </w:r>
          </w:p>
        </w:tc>
      </w:tr>
      <w:tr w:rsidR="005B72BE" w:rsidRPr="005B72BE" w14:paraId="30D7CBA3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5361A7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D60A7A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BA1B8" w14:textId="786DFE53" w:rsidR="005B72BE" w:rsidRPr="005B72BE" w:rsidRDefault="00BD768A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-8</w:t>
            </w:r>
          </w:p>
        </w:tc>
      </w:tr>
      <w:tr w:rsidR="005B72BE" w:rsidRPr="005B72BE" w14:paraId="009F028A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AC041B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265C1F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E2499" w14:textId="3E03464E" w:rsidR="005B72BE" w:rsidRPr="005B72BE" w:rsidRDefault="00BD768A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-8</w:t>
            </w:r>
          </w:p>
        </w:tc>
      </w:tr>
      <w:tr w:rsidR="005B72BE" w:rsidRPr="005B72BE" w14:paraId="1958888E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310C78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85B78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ere themes identiﬁed in advance or derived from the data? </w:t>
            </w:r>
          </w:p>
          <w:p w14:paraId="0699E3FD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95FAF" w14:textId="639EFD64" w:rsidR="005B72BE" w:rsidRPr="005B72BE" w:rsidRDefault="00BD768A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-8</w:t>
            </w:r>
          </w:p>
        </w:tc>
      </w:tr>
      <w:tr w:rsidR="005B72BE" w:rsidRPr="005B72BE" w14:paraId="36FAB372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7B6A1A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A26254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01DFA" w14:textId="18CB18AD" w:rsidR="005B72BE" w:rsidRPr="005B72BE" w:rsidRDefault="00994D6E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5B72BE" w:rsidRPr="005B72BE" w14:paraId="1994482E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C2FC06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B4354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5F27C" w14:textId="501DFCD8" w:rsidR="005B72BE" w:rsidRPr="005B72BE" w:rsidRDefault="00C46DE4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</w:tr>
      <w:tr w:rsidR="00AA74AA" w:rsidRPr="005B72BE" w14:paraId="792EAB04" w14:textId="77777777" w:rsidTr="00F96C7D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F899BC" w14:textId="18D6C719" w:rsidR="00AA74AA" w:rsidRPr="00AA74AA" w:rsidRDefault="00AA74AA" w:rsidP="00AA74A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B72BE">
              <w:rPr>
                <w:rFonts w:ascii="Times New Roman" w:hAnsi="Times New Roman" w:cs="Times New Roman"/>
                <w:i/>
                <w:lang w:val="en-US"/>
              </w:rPr>
              <w:t>Reporting</w:t>
            </w:r>
          </w:p>
        </w:tc>
      </w:tr>
      <w:tr w:rsidR="005B72BE" w:rsidRPr="005B72BE" w14:paraId="12EA6DCA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63C3F9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1E354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ere participant quotations presented to illustrate the themes/ﬁndings? Was each quotation identiﬁed? e.g. participant number </w:t>
            </w:r>
          </w:p>
          <w:p w14:paraId="5A5AC603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C6E25" w14:textId="57817457" w:rsidR="005B72BE" w:rsidRPr="005B72BE" w:rsidRDefault="00296A8A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-19</w:t>
            </w:r>
          </w:p>
        </w:tc>
      </w:tr>
      <w:tr w:rsidR="005B72BE" w:rsidRPr="005B72BE" w14:paraId="7C4DD86D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82AAE2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E28B67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5E48E" w14:textId="43B205EA" w:rsidR="005B72BE" w:rsidRPr="005B72BE" w:rsidRDefault="00296A8A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-19</w:t>
            </w:r>
          </w:p>
        </w:tc>
      </w:tr>
      <w:tr w:rsidR="005B72BE" w:rsidRPr="005B72BE" w14:paraId="7ABBEB7B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74BA51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1CA4D9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F6253" w14:textId="1FE837C3" w:rsidR="005B72BE" w:rsidRPr="005B72BE" w:rsidRDefault="00296A8A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-19</w:t>
            </w:r>
          </w:p>
        </w:tc>
      </w:tr>
      <w:tr w:rsidR="005B72BE" w:rsidRPr="005B72BE" w14:paraId="3BEB5234" w14:textId="77777777" w:rsidTr="005B72BE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45CC04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B07286" w14:textId="77777777" w:rsidR="005B72BE" w:rsidRPr="005B72BE" w:rsidRDefault="005B72BE" w:rsidP="005B72BE">
            <w:pPr>
              <w:rPr>
                <w:rFonts w:ascii="Times New Roman" w:hAnsi="Times New Roman" w:cs="Times New Roman"/>
                <w:lang w:val="en-US"/>
              </w:rPr>
            </w:pPr>
            <w:r w:rsidRPr="005B72BE">
              <w:rPr>
                <w:rFonts w:ascii="Times New Roman" w:hAnsi="Times New Roman" w:cs="Times New Roman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597BF" w14:textId="76B645D2" w:rsidR="005B72BE" w:rsidRPr="005B72BE" w:rsidRDefault="00296A8A" w:rsidP="005B72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-19</w:t>
            </w:r>
          </w:p>
        </w:tc>
      </w:tr>
    </w:tbl>
    <w:p w14:paraId="4DBD6A3C" w14:textId="77777777" w:rsidR="005B72BE" w:rsidRPr="005B72BE" w:rsidRDefault="005B72BE" w:rsidP="005B72BE">
      <w:pPr>
        <w:rPr>
          <w:rFonts w:ascii="Times New Roman" w:hAnsi="Times New Roman" w:cs="Times New Roman"/>
          <w:lang w:val="en-US"/>
        </w:rPr>
      </w:pPr>
    </w:p>
    <w:p w14:paraId="76A1555D" w14:textId="77777777" w:rsidR="005B72BE" w:rsidRPr="005B72BE" w:rsidRDefault="005B72BE" w:rsidP="005B72BE">
      <w:pPr>
        <w:rPr>
          <w:rFonts w:ascii="Times New Roman" w:hAnsi="Times New Roman" w:cs="Times New Roman"/>
          <w:lang w:val="en-US"/>
        </w:rPr>
      </w:pPr>
    </w:p>
    <w:p w14:paraId="18C7BDE1" w14:textId="77777777" w:rsidR="003518A3" w:rsidRPr="005B72BE" w:rsidRDefault="003518A3">
      <w:pPr>
        <w:rPr>
          <w:rFonts w:ascii="Times New Roman" w:hAnsi="Times New Roman" w:cs="Times New Roman"/>
        </w:rPr>
      </w:pPr>
    </w:p>
    <w:sectPr w:rsidR="003518A3" w:rsidRPr="005B7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2BE"/>
    <w:rsid w:val="001C278F"/>
    <w:rsid w:val="00201CA7"/>
    <w:rsid w:val="00235D9D"/>
    <w:rsid w:val="002652C3"/>
    <w:rsid w:val="00296A8A"/>
    <w:rsid w:val="002E30B6"/>
    <w:rsid w:val="003518A3"/>
    <w:rsid w:val="003B1587"/>
    <w:rsid w:val="00460072"/>
    <w:rsid w:val="005B6A67"/>
    <w:rsid w:val="005B72BE"/>
    <w:rsid w:val="006E08FF"/>
    <w:rsid w:val="009464C9"/>
    <w:rsid w:val="00994D6E"/>
    <w:rsid w:val="009958ED"/>
    <w:rsid w:val="009C307D"/>
    <w:rsid w:val="009D0023"/>
    <w:rsid w:val="00AA74AA"/>
    <w:rsid w:val="00B52D5D"/>
    <w:rsid w:val="00B71286"/>
    <w:rsid w:val="00BD768A"/>
    <w:rsid w:val="00BF19C1"/>
    <w:rsid w:val="00C204EE"/>
    <w:rsid w:val="00C46DE4"/>
    <w:rsid w:val="00D60644"/>
    <w:rsid w:val="00E376FC"/>
    <w:rsid w:val="00ED360E"/>
    <w:rsid w:val="00ED69E4"/>
    <w:rsid w:val="00F4511B"/>
    <w:rsid w:val="00FD6CB6"/>
    <w:rsid w:val="00FE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75AC2"/>
  <w15:chartTrackingRefBased/>
  <w15:docId w15:val="{6A61B17A-744C-4F11-AF1F-6564C9BE2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2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2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2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2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2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2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2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2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2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2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2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2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2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2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2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2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2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2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2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0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DCDDA-F003-495E-8F83-37B9E6C20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</TotalTime>
  <Pages>3</Pages>
  <Words>569</Words>
  <Characters>3341</Characters>
  <Application>Microsoft Office Word</Application>
  <DocSecurity>0</DocSecurity>
  <Lines>53</Lines>
  <Paragraphs>13</Paragraphs>
  <ScaleCrop>false</ScaleCrop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Groves</dc:creator>
  <cp:keywords/>
  <dc:description/>
  <cp:lastModifiedBy>Samantha Groves</cp:lastModifiedBy>
  <cp:revision>26</cp:revision>
  <dcterms:created xsi:type="dcterms:W3CDTF">2024-12-18T00:39:00Z</dcterms:created>
  <dcterms:modified xsi:type="dcterms:W3CDTF">2025-02-03T14:05:00Z</dcterms:modified>
</cp:coreProperties>
</file>